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58ADE" w14:textId="790EFE23" w:rsidR="00A0393F" w:rsidRPr="00B429C5" w:rsidRDefault="00A0393F" w:rsidP="00B429C5">
      <w:pPr>
        <w:rPr>
          <w:rFonts w:ascii="Times New Roman" w:hAnsi="Times New Roman" w:cs="Times New Roman"/>
          <w:b/>
          <w:sz w:val="24"/>
          <w:szCs w:val="24"/>
        </w:rPr>
      </w:pPr>
      <w:r w:rsidRPr="00B429C5">
        <w:rPr>
          <w:rFonts w:ascii="Times New Roman" w:hAnsi="Times New Roman" w:cs="Times New Roman"/>
          <w:b/>
          <w:sz w:val="24"/>
          <w:szCs w:val="24"/>
        </w:rPr>
        <w:t>S</w:t>
      </w:r>
      <w:r w:rsidR="004120BD" w:rsidRPr="00B429C5">
        <w:rPr>
          <w:rFonts w:ascii="Times New Roman" w:hAnsi="Times New Roman" w:cs="Times New Roman"/>
          <w:b/>
          <w:sz w:val="24"/>
          <w:szCs w:val="24"/>
        </w:rPr>
        <w:t>5</w:t>
      </w:r>
      <w:r w:rsidRPr="00B429C5">
        <w:rPr>
          <w:rFonts w:ascii="Times New Roman" w:hAnsi="Times New Roman" w:cs="Times New Roman"/>
          <w:b/>
          <w:sz w:val="24"/>
          <w:szCs w:val="24"/>
        </w:rPr>
        <w:t xml:space="preserve"> Fig.</w:t>
      </w:r>
      <w:r w:rsidR="00B429C5" w:rsidRPr="00B429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29C5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Determination of EGCG</w:t>
      </w:r>
      <w:r w:rsidR="001442B1" w:rsidRPr="00B429C5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 xml:space="preserve"> and GW9662</w:t>
      </w:r>
      <w:r w:rsidRPr="00B429C5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 xml:space="preserve"> toxicity</w:t>
      </w:r>
      <w:bookmarkStart w:id="0" w:name="_GoBack"/>
      <w:bookmarkEnd w:id="0"/>
      <w:r w:rsidRPr="00B429C5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 xml:space="preserve"> to 3T3-L1 cells by MTT assay</w:t>
      </w:r>
      <w:r w:rsidR="001442B1" w:rsidRPr="00B429C5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 xml:space="preserve"> respectively</w:t>
      </w:r>
      <w:r w:rsidRPr="00B429C5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. Data are mean values (n=3) ±SEM. Data are statistically significant at P&lt;0.005</w:t>
      </w:r>
    </w:p>
    <w:p w14:paraId="052D1482" w14:textId="77777777" w:rsidR="00A0393F" w:rsidRDefault="00A0393F" w:rsidP="00A0393F">
      <w:pPr>
        <w:rPr>
          <w:rFonts w:ascii="Times New Roman" w:hAnsi="Times New Roman" w:cs="Times New Roman"/>
          <w:b/>
        </w:rPr>
      </w:pPr>
    </w:p>
    <w:p w14:paraId="2D7878FF" w14:textId="77777777" w:rsidR="00A0393F" w:rsidRDefault="00A0393F" w:rsidP="00A0393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4433EBC" wp14:editId="529FCC1E">
            <wp:extent cx="5147310" cy="349758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EBC7AF-0B43-4F3A-B9DC-E6CE687F94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1C6AA34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3D7C3F05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628A6A26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731721A6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5972C215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228C854F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03E2EDD6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33CADED2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08D2DAFC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1C27ADF8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3949D451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6062FD5E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2BB2167C" w14:textId="208B31DF" w:rsidR="00A0393F" w:rsidRDefault="00A0393F" w:rsidP="00A0393F">
      <w:pPr>
        <w:rPr>
          <w:rFonts w:ascii="Times New Roman" w:hAnsi="Times New Roman" w:cs="Times New Roman"/>
        </w:rPr>
      </w:pPr>
    </w:p>
    <w:p w14:paraId="17050DA8" w14:textId="77777777" w:rsidR="001442B1" w:rsidRDefault="001442B1" w:rsidP="00A0393F">
      <w:pPr>
        <w:rPr>
          <w:rFonts w:ascii="Times New Roman" w:hAnsi="Times New Roman" w:cs="Times New Roman"/>
          <w:b/>
        </w:rPr>
      </w:pPr>
    </w:p>
    <w:p w14:paraId="6A156A90" w14:textId="77777777" w:rsidR="00A0393F" w:rsidRDefault="00A0393F" w:rsidP="00A0393F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4909CD3" wp14:editId="0525123A">
            <wp:extent cx="4853940" cy="291084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A25CDFE-D62F-402F-978E-9B0F8AAB90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2A5F625" w14:textId="77777777" w:rsidR="00A0393F" w:rsidRPr="00145048" w:rsidRDefault="00A0393F" w:rsidP="00A0393F">
      <w:pPr>
        <w:rPr>
          <w:rFonts w:ascii="Times New Roman" w:hAnsi="Times New Roman" w:cs="Times New Roman"/>
        </w:rPr>
      </w:pPr>
    </w:p>
    <w:p w14:paraId="43E0CF7E" w14:textId="77777777" w:rsidR="00A0393F" w:rsidRPr="00145048" w:rsidRDefault="00A0393F" w:rsidP="00A0393F">
      <w:pPr>
        <w:rPr>
          <w:rFonts w:ascii="Times New Roman" w:hAnsi="Times New Roman" w:cs="Times New Roman"/>
        </w:rPr>
      </w:pPr>
    </w:p>
    <w:p w14:paraId="2284FDC0" w14:textId="77777777" w:rsidR="00A0393F" w:rsidRPr="00145048" w:rsidRDefault="00A0393F" w:rsidP="00A0393F">
      <w:pPr>
        <w:rPr>
          <w:rFonts w:ascii="Times New Roman" w:hAnsi="Times New Roman" w:cs="Times New Roman"/>
        </w:rPr>
      </w:pPr>
    </w:p>
    <w:p w14:paraId="63077495" w14:textId="77777777" w:rsidR="00A0393F" w:rsidRPr="00145048" w:rsidRDefault="00A0393F" w:rsidP="00A0393F">
      <w:pPr>
        <w:rPr>
          <w:rFonts w:ascii="Times New Roman" w:hAnsi="Times New Roman" w:cs="Times New Roman"/>
        </w:rPr>
      </w:pPr>
    </w:p>
    <w:p w14:paraId="30105D0F" w14:textId="77777777" w:rsidR="00A0393F" w:rsidRPr="00145048" w:rsidRDefault="00A0393F" w:rsidP="00A0393F">
      <w:pPr>
        <w:rPr>
          <w:rFonts w:ascii="Times New Roman" w:hAnsi="Times New Roman" w:cs="Times New Roman"/>
        </w:rPr>
      </w:pPr>
    </w:p>
    <w:p w14:paraId="7ECED59F" w14:textId="77777777" w:rsidR="00A0393F" w:rsidRPr="00145048" w:rsidRDefault="00A0393F" w:rsidP="00A0393F">
      <w:pPr>
        <w:rPr>
          <w:rFonts w:ascii="Times New Roman" w:hAnsi="Times New Roman" w:cs="Times New Roman"/>
        </w:rPr>
      </w:pPr>
    </w:p>
    <w:p w14:paraId="5FE63869" w14:textId="77777777" w:rsidR="00A0393F" w:rsidRPr="00145048" w:rsidRDefault="00A0393F" w:rsidP="00A0393F">
      <w:pPr>
        <w:rPr>
          <w:rFonts w:ascii="Times New Roman" w:hAnsi="Times New Roman" w:cs="Times New Roman"/>
        </w:rPr>
      </w:pPr>
    </w:p>
    <w:p w14:paraId="1E0EF388" w14:textId="77777777" w:rsidR="00A0393F" w:rsidRPr="00145048" w:rsidRDefault="00A0393F" w:rsidP="00A0393F">
      <w:pPr>
        <w:rPr>
          <w:rFonts w:ascii="Times New Roman" w:hAnsi="Times New Roman" w:cs="Times New Roman"/>
        </w:rPr>
      </w:pPr>
    </w:p>
    <w:p w14:paraId="3EA164A6" w14:textId="77777777" w:rsidR="00A0393F" w:rsidRPr="00145048" w:rsidRDefault="00A0393F" w:rsidP="00A0393F">
      <w:pPr>
        <w:rPr>
          <w:rFonts w:ascii="Times New Roman" w:hAnsi="Times New Roman" w:cs="Times New Roman"/>
        </w:rPr>
      </w:pPr>
    </w:p>
    <w:p w14:paraId="509F0FA4" w14:textId="77777777" w:rsidR="00A0393F" w:rsidRDefault="00A0393F" w:rsidP="00A0393F">
      <w:pPr>
        <w:rPr>
          <w:noProof/>
        </w:rPr>
      </w:pPr>
    </w:p>
    <w:p w14:paraId="0127F088" w14:textId="77777777" w:rsidR="00A0393F" w:rsidRDefault="00A0393F" w:rsidP="00A0393F">
      <w:pPr>
        <w:rPr>
          <w:rFonts w:ascii="Times New Roman" w:hAnsi="Times New Roman" w:cs="Times New Roman"/>
        </w:rPr>
      </w:pPr>
    </w:p>
    <w:p w14:paraId="551D76B1" w14:textId="77777777" w:rsidR="00E63618" w:rsidRDefault="00E63618"/>
    <w:sectPr w:rsidR="00E63618" w:rsidSect="00E636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E70AD"/>
    <w:rsid w:val="000865F3"/>
    <w:rsid w:val="001442B1"/>
    <w:rsid w:val="00182F1A"/>
    <w:rsid w:val="001D4933"/>
    <w:rsid w:val="00240152"/>
    <w:rsid w:val="002C31F6"/>
    <w:rsid w:val="00322430"/>
    <w:rsid w:val="00341AB7"/>
    <w:rsid w:val="004120BD"/>
    <w:rsid w:val="005E70AD"/>
    <w:rsid w:val="006F6EF0"/>
    <w:rsid w:val="007A4C29"/>
    <w:rsid w:val="007C782B"/>
    <w:rsid w:val="008D2897"/>
    <w:rsid w:val="00A0393F"/>
    <w:rsid w:val="00B429C5"/>
    <w:rsid w:val="00BE199F"/>
    <w:rsid w:val="00D00A74"/>
    <w:rsid w:val="00E63618"/>
    <w:rsid w:val="00EA5056"/>
    <w:rsid w:val="00F61B8D"/>
    <w:rsid w:val="00FB25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4473E"/>
  <w15:chartTrackingRefBased/>
  <w15:docId w15:val="{454E1503-984D-41C9-8B4A-49C5B0315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3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 b="1">
                <a:solidFill>
                  <a:sysClr val="windowText" lastClr="000000"/>
                </a:solidFill>
              </a:rPr>
              <a:t>EGCG</a:t>
            </a:r>
          </a:p>
        </c:rich>
      </c:tx>
      <c:layout>
        <c:manualLayout>
          <c:xMode val="edge"/>
          <c:yMode val="edge"/>
          <c:x val="0.46574132896600362"/>
          <c:y val="2.1786492374727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4"/>
          <c:order val="4"/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19050" cap="flat" cmpd="sng" algn="ctr">
                <a:solidFill>
                  <a:schemeClr val="tx1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1!$O$8:$W$8</c:f>
              <c:strCache>
                <c:ptCount val="6"/>
                <c:pt idx="0">
                  <c:v>C</c:v>
                </c:pt>
                <c:pt idx="1">
                  <c:v>5</c:v>
                </c:pt>
                <c:pt idx="2">
                  <c:v>30</c:v>
                </c:pt>
                <c:pt idx="3">
                  <c:v>50</c:v>
                </c:pt>
                <c:pt idx="4">
                  <c:v>100</c:v>
                </c:pt>
                <c:pt idx="5">
                  <c:v>120</c:v>
                </c:pt>
              </c:strCache>
            </c:strRef>
          </c:cat>
          <c:val>
            <c:numRef>
              <c:f>Sheet1!$O$12:$T$12</c:f>
              <c:numCache>
                <c:formatCode>General</c:formatCode>
                <c:ptCount val="6"/>
                <c:pt idx="0">
                  <c:v>100.25704933333334</c:v>
                </c:pt>
                <c:pt idx="1">
                  <c:v>99.633622333333335</c:v>
                </c:pt>
                <c:pt idx="2">
                  <c:v>99.494690000000006</c:v>
                </c:pt>
                <c:pt idx="3">
                  <c:v>92.300294533333329</c:v>
                </c:pt>
                <c:pt idx="4">
                  <c:v>65.850264350000003</c:v>
                </c:pt>
                <c:pt idx="5">
                  <c:v>38.30839333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1F-452A-88A5-57DF6109B1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4"/>
        <c:overlap val="-24"/>
        <c:axId val="298872744"/>
        <c:axId val="29886946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O$8:$W$8</c15:sqref>
                        </c15:formulaRef>
                      </c:ext>
                    </c:extLst>
                    <c:strCache>
                      <c:ptCount val="6"/>
                      <c:pt idx="0">
                        <c:v>C</c:v>
                      </c:pt>
                      <c:pt idx="1">
                        <c:v>5</c:v>
                      </c:pt>
                      <c:pt idx="2">
                        <c:v>30</c:v>
                      </c:pt>
                      <c:pt idx="3">
                        <c:v>50</c:v>
                      </c:pt>
                      <c:pt idx="4">
                        <c:v>100</c:v>
                      </c:pt>
                      <c:pt idx="5">
                        <c:v>120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O$8:$T$8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0</c:v>
                      </c:pt>
                      <c:pt idx="1">
                        <c:v>5</c:v>
                      </c:pt>
                      <c:pt idx="2">
                        <c:v>30</c:v>
                      </c:pt>
                      <c:pt idx="3">
                        <c:v>50</c:v>
                      </c:pt>
                      <c:pt idx="4">
                        <c:v>100</c:v>
                      </c:pt>
                      <c:pt idx="5">
                        <c:v>12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1F1F-452A-88A5-57DF6109B116}"/>
                  </c:ext>
                </c:extLst>
              </c15:ser>
            </c15:filteredBarSeries>
            <c15:filteredBarSeries>
              <c15:ser>
                <c:idx val="1"/>
                <c:order val="1"/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O$8:$W$8</c15:sqref>
                        </c15:formulaRef>
                      </c:ext>
                    </c:extLst>
                    <c:strCache>
                      <c:ptCount val="6"/>
                      <c:pt idx="0">
                        <c:v>C</c:v>
                      </c:pt>
                      <c:pt idx="1">
                        <c:v>5</c:v>
                      </c:pt>
                      <c:pt idx="2">
                        <c:v>30</c:v>
                      </c:pt>
                      <c:pt idx="3">
                        <c:v>50</c:v>
                      </c:pt>
                      <c:pt idx="4">
                        <c:v>100</c:v>
                      </c:pt>
                      <c:pt idx="5">
                        <c:v>120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O$9:$T$9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102.34567</c:v>
                      </c:pt>
                      <c:pt idx="1">
                        <c:v>97.356746999999999</c:v>
                      </c:pt>
                      <c:pt idx="2">
                        <c:v>95.679490000000001</c:v>
                      </c:pt>
                      <c:pt idx="3">
                        <c:v>90.004566999999994</c:v>
                      </c:pt>
                      <c:pt idx="4">
                        <c:v>68.790850000000006</c:v>
                      </c:pt>
                      <c:pt idx="5">
                        <c:v>40.789499999999997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2-1F1F-452A-88A5-57DF6109B116}"/>
                  </c:ext>
                </c:extLst>
              </c15:ser>
            </c15:filteredBarSeries>
            <c15:filteredBarSeries>
              <c15:ser>
                <c:idx val="2"/>
                <c:order val="2"/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O$8:$W$8</c15:sqref>
                        </c15:formulaRef>
                      </c:ext>
                    </c:extLst>
                    <c:strCache>
                      <c:ptCount val="6"/>
                      <c:pt idx="0">
                        <c:v>C</c:v>
                      </c:pt>
                      <c:pt idx="1">
                        <c:v>5</c:v>
                      </c:pt>
                      <c:pt idx="2">
                        <c:v>30</c:v>
                      </c:pt>
                      <c:pt idx="3">
                        <c:v>50</c:v>
                      </c:pt>
                      <c:pt idx="4">
                        <c:v>100</c:v>
                      </c:pt>
                      <c:pt idx="5">
                        <c:v>120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O$10:$T$10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98.457638000000003</c:v>
                      </c:pt>
                      <c:pt idx="1">
                        <c:v>103.45677999999999</c:v>
                      </c:pt>
                      <c:pt idx="2">
                        <c:v>103.7578</c:v>
                      </c:pt>
                      <c:pt idx="3">
                        <c:v>96.768673500000006</c:v>
                      </c:pt>
                      <c:pt idx="4">
                        <c:v>0</c:v>
                      </c:pt>
                      <c:pt idx="5">
                        <c:v>39.56779999999999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1F1F-452A-88A5-57DF6109B116}"/>
                  </c:ext>
                </c:extLst>
              </c15:ser>
            </c15:filteredBarSeries>
            <c15:filteredBarSeries>
              <c15:ser>
                <c:idx val="3"/>
                <c:order val="3"/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O$8:$W$8</c15:sqref>
                        </c15:formulaRef>
                      </c:ext>
                    </c:extLst>
                    <c:strCache>
                      <c:ptCount val="6"/>
                      <c:pt idx="0">
                        <c:v>C</c:v>
                      </c:pt>
                      <c:pt idx="1">
                        <c:v>5</c:v>
                      </c:pt>
                      <c:pt idx="2">
                        <c:v>30</c:v>
                      </c:pt>
                      <c:pt idx="3">
                        <c:v>50</c:v>
                      </c:pt>
                      <c:pt idx="4">
                        <c:v>100</c:v>
                      </c:pt>
                      <c:pt idx="5">
                        <c:v>120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O$11:$T$11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99.967839999999995</c:v>
                      </c:pt>
                      <c:pt idx="1">
                        <c:v>98.087339999999998</c:v>
                      </c:pt>
                      <c:pt idx="2">
                        <c:v>99.046779999999998</c:v>
                      </c:pt>
                      <c:pt idx="3">
                        <c:v>90.1276431</c:v>
                      </c:pt>
                      <c:pt idx="4">
                        <c:v>62.909678700000001</c:v>
                      </c:pt>
                      <c:pt idx="5">
                        <c:v>34.567880000000002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1F1F-452A-88A5-57DF6109B116}"/>
                  </c:ext>
                </c:extLst>
              </c15:ser>
            </c15:filteredBarSeries>
            <c15:filteredBarSeries>
              <c15:ser>
                <c:idx val="5"/>
                <c:order val="5"/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O$8:$W$8</c15:sqref>
                        </c15:formulaRef>
                      </c:ext>
                    </c:extLst>
                    <c:strCache>
                      <c:ptCount val="6"/>
                      <c:pt idx="0">
                        <c:v>C</c:v>
                      </c:pt>
                      <c:pt idx="1">
                        <c:v>5</c:v>
                      </c:pt>
                      <c:pt idx="2">
                        <c:v>30</c:v>
                      </c:pt>
                      <c:pt idx="3">
                        <c:v>50</c:v>
                      </c:pt>
                      <c:pt idx="4">
                        <c:v>100</c:v>
                      </c:pt>
                      <c:pt idx="5">
                        <c:v>120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O$13:$T$13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1.1316550913185117</c:v>
                      </c:pt>
                      <c:pt idx="1">
                        <c:v>1.9231781370998302</c:v>
                      </c:pt>
                      <c:pt idx="2">
                        <c:v>2.3427363374268144</c:v>
                      </c:pt>
                      <c:pt idx="3">
                        <c:v>2.1818890266101407</c:v>
                      </c:pt>
                      <c:pt idx="4">
                        <c:v>2.4009781291501371</c:v>
                      </c:pt>
                      <c:pt idx="5">
                        <c:v>1.903218127289785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1F1F-452A-88A5-57DF6109B116}"/>
                  </c:ext>
                </c:extLst>
              </c15:ser>
            </c15:filteredBarSeries>
          </c:ext>
        </c:extLst>
      </c:barChart>
      <c:catAx>
        <c:axId val="298872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400" b="1">
                    <a:solidFill>
                      <a:sysClr val="windowText" lastClr="000000"/>
                    </a:solidFill>
                  </a:rPr>
                  <a:t>Concentrations(ug/ml)</a:t>
                </a:r>
              </a:p>
            </c:rich>
          </c:tx>
          <c:layout>
            <c:manualLayout>
              <c:xMode val="edge"/>
              <c:yMode val="edge"/>
              <c:x val="0.37495137285585972"/>
              <c:y val="0.919371679847208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298869464"/>
        <c:crosses val="autoZero"/>
        <c:auto val="1"/>
        <c:lblAlgn val="ctr"/>
        <c:lblOffset val="100"/>
        <c:noMultiLvlLbl val="0"/>
      </c:catAx>
      <c:valAx>
        <c:axId val="298869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600" b="1">
                    <a:solidFill>
                      <a:sysClr val="windowText" lastClr="000000"/>
                    </a:solidFill>
                  </a:rPr>
                  <a:t>% Vi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298872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 sz="1200" b="1" i="0" u="none" strike="noStrike" baseline="0">
                <a:solidFill>
                  <a:sysClr val="windowText" lastClr="000000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GW9662</a:t>
            </a:r>
            <a:endParaRPr lang="en-US" altLang="ko-KR" sz="12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44</c:f>
              <c:strCache>
                <c:ptCount val="1"/>
                <c:pt idx="0">
                  <c:v>% Viability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19050" cap="flat" cmpd="sng" algn="ctr">
                <a:solidFill>
                  <a:schemeClr val="tx1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numRef>
              <c:f>Sheet1!$F$45:$F$53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3</c:v>
                </c:pt>
                <c:pt idx="4">
                  <c:v>5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  <c:pt idx="8">
                  <c:v>15</c:v>
                </c:pt>
              </c:numCache>
            </c:numRef>
          </c:cat>
          <c:val>
            <c:numRef>
              <c:f>Sheet1!$E$45:$E$53</c:f>
              <c:numCache>
                <c:formatCode>General</c:formatCode>
                <c:ptCount val="9"/>
                <c:pt idx="0">
                  <c:v>99.912289999999999</c:v>
                </c:pt>
                <c:pt idx="1">
                  <c:v>99.949343333333331</c:v>
                </c:pt>
                <c:pt idx="2">
                  <c:v>99.671266666666654</c:v>
                </c:pt>
                <c:pt idx="3">
                  <c:v>97.049966666666663</c:v>
                </c:pt>
                <c:pt idx="4">
                  <c:v>96.12563333333334</c:v>
                </c:pt>
                <c:pt idx="5">
                  <c:v>92.645133333333334</c:v>
                </c:pt>
                <c:pt idx="6">
                  <c:v>90.22323333333334</c:v>
                </c:pt>
                <c:pt idx="7">
                  <c:v>78.745900000000006</c:v>
                </c:pt>
                <c:pt idx="8">
                  <c:v>59.2260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6A-4FC2-AF65-B3FB4EE75E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2"/>
        <c:overlap val="-27"/>
        <c:axId val="463596384"/>
        <c:axId val="724059304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heet1!$F$44</c15:sqref>
                        </c15:formulaRef>
                      </c:ext>
                    </c:extLst>
                    <c:strCache>
                      <c:ptCount val="1"/>
                      <c:pt idx="0">
                        <c:v>Concentration(μg/mL)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numRef>
                    <c:extLst>
                      <c:ext uri="{02D57815-91ED-43cb-92C2-25804820EDAC}">
                        <c15:formulaRef>
                          <c15:sqref>Sheet1!$F$45:$F$5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.5</c:v>
                      </c:pt>
                      <c:pt idx="2">
                        <c:v>1</c:v>
                      </c:pt>
                      <c:pt idx="3">
                        <c:v>3</c:v>
                      </c:pt>
                      <c:pt idx="4">
                        <c:v>5</c:v>
                      </c:pt>
                      <c:pt idx="5">
                        <c:v>8</c:v>
                      </c:pt>
                      <c:pt idx="6">
                        <c:v>10</c:v>
                      </c:pt>
                      <c:pt idx="7">
                        <c:v>12</c:v>
                      </c:pt>
                      <c:pt idx="8">
                        <c:v>15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!$F$45:$F$5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.5</c:v>
                      </c:pt>
                      <c:pt idx="2">
                        <c:v>1</c:v>
                      </c:pt>
                      <c:pt idx="3">
                        <c:v>3</c:v>
                      </c:pt>
                      <c:pt idx="4">
                        <c:v>5</c:v>
                      </c:pt>
                      <c:pt idx="5">
                        <c:v>8</c:v>
                      </c:pt>
                      <c:pt idx="6">
                        <c:v>10</c:v>
                      </c:pt>
                      <c:pt idx="7">
                        <c:v>12</c:v>
                      </c:pt>
                      <c:pt idx="8">
                        <c:v>1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1D6A-4FC2-AF65-B3FB4EE75E1C}"/>
                  </c:ext>
                </c:extLst>
              </c15:ser>
            </c15:filteredBarSeries>
          </c:ext>
        </c:extLst>
      </c:barChart>
      <c:catAx>
        <c:axId val="463596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400" b="1">
                    <a:solidFill>
                      <a:sysClr val="windowText" lastClr="000000"/>
                    </a:solidFill>
                  </a:rPr>
                  <a:t>Concentration(</a:t>
                </a:r>
                <a:r>
                  <a:rPr lang="el-GR" altLang="ko-KR" sz="1400" b="1">
                    <a:solidFill>
                      <a:sysClr val="windowText" lastClr="000000"/>
                    </a:solidFill>
                  </a:rPr>
                  <a:t>μ</a:t>
                </a:r>
                <a:r>
                  <a:rPr lang="en-US" altLang="ko-KR" sz="1400" b="1">
                    <a:solidFill>
                      <a:sysClr val="windowText" lastClr="000000"/>
                    </a:solidFill>
                  </a:rPr>
                  <a:t>g/mL)</a:t>
                </a:r>
              </a:p>
            </c:rich>
          </c:tx>
          <c:layout>
            <c:manualLayout>
              <c:xMode val="edge"/>
              <c:yMode val="edge"/>
              <c:x val="0.33555336832895882"/>
              <c:y val="0.879212962962962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724059304"/>
        <c:crosses val="autoZero"/>
        <c:auto val="1"/>
        <c:lblAlgn val="ctr"/>
        <c:lblOffset val="100"/>
        <c:noMultiLvlLbl val="0"/>
      </c:catAx>
      <c:valAx>
        <c:axId val="724059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400" b="1">
                    <a:solidFill>
                      <a:sysClr val="windowText" lastClr="000000"/>
                    </a:solidFill>
                  </a:rPr>
                  <a:t>% Vi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6359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9</cp:revision>
  <dcterms:created xsi:type="dcterms:W3CDTF">2018-11-22T04:58:00Z</dcterms:created>
  <dcterms:modified xsi:type="dcterms:W3CDTF">2018-11-22T08:24:00Z</dcterms:modified>
</cp:coreProperties>
</file>